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6D90D" w14:textId="77777777" w:rsidR="00053DE7" w:rsidRDefault="00053DE7" w:rsidP="00053D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</w:rPr>
        <w:t>Fig. Distribution of OCN-expressing immature EPC levels in CAD vs non-CAD patients with or without dysbiosis</w:t>
      </w:r>
    </w:p>
    <w:p w14:paraId="4931AB3A" w14:textId="77777777" w:rsidR="00053DE7" w:rsidRDefault="00053DE7" w:rsidP="00053D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824D92" wp14:editId="2AE6ABDD">
            <wp:extent cx="4162425" cy="2590800"/>
            <wp:effectExtent l="0" t="0" r="952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2B24E" w14:textId="77777777" w:rsidR="00053DE7" w:rsidRDefault="00053DE7" w:rsidP="00053D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FF12D5" w14:textId="77777777" w:rsidR="00053DE7" w:rsidRPr="00867817" w:rsidRDefault="00053DE7" w:rsidP="00053DE7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867817">
        <w:rPr>
          <w:rFonts w:ascii="Times New Roman" w:eastAsia="MS Mincho" w:hAnsi="Times New Roman" w:cs="Times New Roman" w:hint="eastAsia"/>
          <w:bCs/>
          <w:sz w:val="24"/>
          <w:szCs w:val="24"/>
          <w:lang w:eastAsia="ja-JP"/>
        </w:rPr>
        <w:t>C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irculating levels of CD34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-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/CD133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+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/KDR+/OCN+ cells wer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higher in CAD patients with dysbiosis than non-CAD patients without dysbiosis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non-CAD without dysbiosi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2.97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[1.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68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3.84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] vs non-CAD with dysbiosi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3.30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[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2.42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3.97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] vs CAD without dysbiosi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3.05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[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2.13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4.01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] vs CAD with dysbiosi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3.70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[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2.31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4.36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] LN cell counts/100,000 counts,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Kruskal-Wallis test </w:t>
      </w:r>
      <w:r w:rsidRPr="00867817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P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=0.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10; non-CAD without dysbiosis vs CAD with dysbiosis, post hoc using Dunn method </w:t>
      </w:r>
      <w:r w:rsidRPr="00867817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P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=0.01</w:t>
      </w:r>
      <w:r w:rsidRPr="0086781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.</w:t>
      </w:r>
    </w:p>
    <w:p w14:paraId="16ADCE4C" w14:textId="77777777" w:rsidR="00053DE7" w:rsidRDefault="00053DE7">
      <w:bookmarkStart w:id="0" w:name="_GoBack"/>
      <w:bookmarkEnd w:id="0"/>
    </w:p>
    <w:sectPr w:rsidR="00053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E7"/>
    <w:rsid w:val="0005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D96F"/>
  <w15:chartTrackingRefBased/>
  <w15:docId w15:val="{E4336746-7CD8-4D09-AE54-40BB6678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3D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8T00:47:00Z</dcterms:created>
  <dcterms:modified xsi:type="dcterms:W3CDTF">2021-03-18T00:47:00Z</dcterms:modified>
</cp:coreProperties>
</file>